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083" w:rsidRPr="006E0A3A" w:rsidRDefault="00BD4083" w:rsidP="00BD4083">
      <w:pPr>
        <w:spacing w:line="480" w:lineRule="auto"/>
      </w:pPr>
      <w:bookmarkStart w:id="0" w:name="_GoBack"/>
      <w:bookmarkEnd w:id="0"/>
      <w:proofErr w:type="gramStart"/>
      <w:r w:rsidRPr="006E0A3A">
        <w:t>Supplementary Table 1.</w:t>
      </w:r>
      <w:proofErr w:type="gramEnd"/>
      <w:r w:rsidRPr="006E0A3A">
        <w:t xml:space="preserve"> Intervention content in </w:t>
      </w:r>
      <w:proofErr w:type="spellStart"/>
      <w:r w:rsidRPr="006E0A3A">
        <w:t>mhGAP</w:t>
      </w:r>
      <w:proofErr w:type="spellEnd"/>
      <w:r w:rsidRPr="006E0A3A">
        <w:t xml:space="preserve">-Standard </w:t>
      </w: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6745"/>
        <w:gridCol w:w="1080"/>
        <w:gridCol w:w="1080"/>
        <w:gridCol w:w="1080"/>
        <w:gridCol w:w="1080"/>
        <w:gridCol w:w="1080"/>
        <w:gridCol w:w="1080"/>
      </w:tblGrid>
      <w:tr w:rsidR="00BD4083" w:rsidRPr="006E0A3A" w:rsidTr="0096202A">
        <w:tc>
          <w:tcPr>
            <w:tcW w:w="6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Booster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Booster 2</w:t>
            </w:r>
          </w:p>
        </w:tc>
      </w:tr>
      <w:tr w:rsidR="00BD4083" w:rsidRPr="006E0A3A" w:rsidTr="0096202A">
        <w:tc>
          <w:tcPr>
            <w:tcW w:w="6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Session agenda and home practice revie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Introduction and overview to the progr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Psychoeducation about alcohol 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Motivational interviewing to identify alcohol use go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Motivation check-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Identify alcohol use trigg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ind w:left="251" w:hanging="251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Strategies for reducing or stopping use or reducing alcohol use   har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Consolidate treatment gains and plan for future challen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Decision about booster sess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 xml:space="preserve">Session wrap-u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</w:tr>
      <w:tr w:rsidR="00BD4083" w:rsidRPr="006E0A3A" w:rsidTr="0096202A">
        <w:tc>
          <w:tcPr>
            <w:tcW w:w="6745" w:type="dxa"/>
            <w:tcBorders>
              <w:top w:val="nil"/>
              <w:left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Home practice assignmen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0A3A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D4083" w:rsidRPr="006E0A3A" w:rsidRDefault="00BD4083" w:rsidP="00962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D4083" w:rsidRPr="006E0A3A" w:rsidRDefault="00BD4083" w:rsidP="00BD4083">
      <w:pPr>
        <w:spacing w:line="480" w:lineRule="auto"/>
      </w:pPr>
      <w:r w:rsidRPr="006E0A3A">
        <w:t xml:space="preserve">Note. *Only if continuing with additional booster sessions. </w:t>
      </w:r>
    </w:p>
    <w:p w:rsidR="00BD4083" w:rsidRPr="006E0A3A" w:rsidRDefault="00BD4083" w:rsidP="00BD4083">
      <w:pPr>
        <w:spacing w:line="480" w:lineRule="auto"/>
        <w:sectPr w:rsidR="00BD4083" w:rsidRPr="006E0A3A" w:rsidSect="00BD4083">
          <w:pgSz w:w="16840" w:h="11910" w:orient="landscape"/>
          <w:pgMar w:top="980" w:right="1440" w:bottom="1300" w:left="1320" w:header="0" w:footer="1253" w:gutter="0"/>
          <w:cols w:space="708"/>
          <w:docGrid w:linePitch="299"/>
        </w:sectPr>
      </w:pPr>
    </w:p>
    <w:p w:rsidR="00F45E23" w:rsidRDefault="00F45E23"/>
    <w:sectPr w:rsidR="00F45E23" w:rsidSect="00700133">
      <w:type w:val="continuous"/>
      <w:pgSz w:w="11910" w:h="16840"/>
      <w:pgMar w:top="1320" w:right="980" w:bottom="1440" w:left="1300" w:header="0" w:footer="1253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083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2F0D5D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B2FE3"/>
    <w:rsid w:val="004C1401"/>
    <w:rsid w:val="004C22A4"/>
    <w:rsid w:val="004C53AA"/>
    <w:rsid w:val="004D09EF"/>
    <w:rsid w:val="004D53A2"/>
    <w:rsid w:val="004D5DED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C79A0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1313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26515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34EAF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4083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45E23"/>
    <w:rsid w:val="00F516C4"/>
    <w:rsid w:val="00F521A6"/>
    <w:rsid w:val="00F52A16"/>
    <w:rsid w:val="00F55732"/>
    <w:rsid w:val="00F655A4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D4083"/>
    <w:pPr>
      <w:spacing w:after="0" w:line="240" w:lineRule="auto"/>
      <w:jc w:val="left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4083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D4083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D4083"/>
    <w:pPr>
      <w:spacing w:after="0" w:line="240" w:lineRule="auto"/>
      <w:jc w:val="left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4083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D4083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2</cp:revision>
  <dcterms:created xsi:type="dcterms:W3CDTF">2024-08-23T23:45:00Z</dcterms:created>
  <dcterms:modified xsi:type="dcterms:W3CDTF">2024-08-24T00:55:00Z</dcterms:modified>
</cp:coreProperties>
</file>